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ABFD1" w14:textId="217A8F13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N</w:t>
      </w:r>
      <w:r w:rsidR="009128FF">
        <w:rPr>
          <w:rFonts w:ascii="Arial" w:hAnsi="Arial" w:cs="Arial"/>
        </w:rPr>
        <w:t>o</w:t>
      </w:r>
      <w:r>
        <w:rPr>
          <w:rFonts w:ascii="Arial" w:hAnsi="Arial" w:cs="Arial"/>
        </w:rPr>
        <w:t>ZEP</w:t>
      </w:r>
      <w:r w:rsidR="00E803F4">
        <w:rPr>
          <w:rFonts w:ascii="Arial" w:hAnsi="Arial" w:cs="Arial"/>
        </w:rPr>
        <w:t>1</w:t>
      </w:r>
    </w:p>
    <w:p w14:paraId="72AD9C2D" w14:textId="77777777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MVQLGTLLAVLFPVSSAFVFPSAPVLSSSLCSRTRSSGALSMQYGALQDKPLKVIIAGGGIGGLVLANALQRHGITYDLYEKTKEYRPFGGPIQVQSNALAALEAINKDMTQRIMDAGTTTGNRVNGLKDGMTNKWYCQFDTGAPAQKRGLPLTRVVDRPDLQNILLDYIDQSRLHTGVEVSEYSQMADGSVEVVLTNGEKVQGDVLVGADGIWSNIRGQMHKESPGKESATYSGYTCFTGVCMARPADVKEVAYKVYLAAGKYFVCSDVGKGRMQWYAMLGQPAGEKVPDGVQGAHLVKEYQGWSREVLELLEITKEEDINQRDLYDRPPLLVKGWAKGPVAVLGDAAHPMMPNLGQGGCQAVEDGYRLAQELSKITDRGDVAWALRMYEQQRLVRSSAVHGLARIASDVLFQSKLLFTNPVIGKFVGLMMTISMPLILEFLYQNVLDESDWGSARGRLSNMAAYEDQSNTYKSVREAQAALAAKETVAV-</w:t>
      </w:r>
    </w:p>
    <w:p w14:paraId="1145C4EA" w14:textId="77777777" w:rsidR="00E803F4" w:rsidRDefault="00E803F4" w:rsidP="00E803F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</w:p>
    <w:p w14:paraId="3A939C11" w14:textId="75CF8E96" w:rsidR="00E803F4" w:rsidRDefault="00E803F4" w:rsidP="00E803F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N</w:t>
      </w:r>
      <w:r w:rsidR="009128FF">
        <w:rPr>
          <w:rFonts w:ascii="Arial" w:hAnsi="Arial" w:cs="Arial"/>
        </w:rPr>
        <w:t>o</w:t>
      </w:r>
      <w:r>
        <w:rPr>
          <w:rFonts w:ascii="Arial" w:hAnsi="Arial" w:cs="Arial"/>
        </w:rPr>
        <w:t>ZEP2+AtPSBSTP</w:t>
      </w:r>
    </w:p>
    <w:p w14:paraId="4BD6FA1B" w14:textId="77777777" w:rsidR="00E803F4" w:rsidRDefault="00E803F4" w:rsidP="00E803F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 w:rsidRPr="00D45AF8">
        <w:rPr>
          <w:rFonts w:ascii="Arial" w:hAnsi="Arial" w:cs="Arial"/>
          <w:highlight w:val="darkGreen"/>
        </w:rPr>
        <w:t>MAQTMLLTSGVTAGHFLRNKSPLAQPKVHHLFLSGNSPVALPSRRQSFVPLALFKP</w:t>
      </w:r>
      <w:r>
        <w:rPr>
          <w:rFonts w:ascii="Arial" w:hAnsi="Arial" w:cs="Arial"/>
        </w:rPr>
        <w:t>MAITMATDNTLETEVLIVGVGPAGVSLAADLERRGIIDYLLVEKASSPREGGTAIGFWTNAWRCLESLGVAEGLRKSYLQGERVRIGTGQEGKELTSFSLEECDGGPHEFRYIMRSDLLRQLLKIVPKQRVAYNKAVVGFREDKGEGVVIAELSCGQKIRCKALVGADGVGSTVHKLLFPGQKLANYAGYQAIRGVATISKSGSLPPFFTFERGVVNQVWGAGVRLGTFRMTETSLYWFVTYNDQQREAGRDDDGAELLQKVRSLLAGWDARWGIDTILKNTPAQDVLRTSIGDRWPKPLGNWGQGRVTLLGDAAHPMTPNLGQGGAAGMEDALVLGELLVAALDKGDVGAETVPQALRAYEKERGRRITYLTLKSFIFGFLLQIPYSPVTFVRDNLALPLVFKPRSFLSHTKFEAPPLPSKVEKKKRRMFPLM-</w:t>
      </w:r>
    </w:p>
    <w:p w14:paraId="094D4FE1" w14:textId="77777777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</w:p>
    <w:p w14:paraId="75FE2302" w14:textId="369E03A8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</w:t>
      </w:r>
      <w:r w:rsidR="009128FF">
        <w:rPr>
          <w:rFonts w:ascii="Arial" w:hAnsi="Arial" w:cs="Arial"/>
        </w:rPr>
        <w:t>o</w:t>
      </w:r>
      <w:r>
        <w:rPr>
          <w:rFonts w:ascii="Arial" w:hAnsi="Arial" w:cs="Arial"/>
        </w:rPr>
        <w:t>VDE</w:t>
      </w:r>
      <w:proofErr w:type="spellEnd"/>
    </w:p>
    <w:p w14:paraId="3191ED60" w14:textId="77777777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MQKRARDQDRSSDWWKDPRATQRLLDPASAPLSAAERVKPAAAASSCASSSSSSSSSSFDRFLFSASYSMRNFKRLAFSVALPVLLSINGDSLFAGGLPHPPVAAAVDSVKVGKCLLQNCQLELARCILDPKCLANVICLNTCNNKADEVGCQIGCGDLFENEVVGQFNACALSKKQCVPRKEDDGSYPVPADSALVPSFDINSFKGKWYISAGLNPLFDIFDCQVHFFTVQGDKLYGKLNWRITEPDGEFFTRDTVQRFVQDPKFPGKLYNHDNEYLHYQDDWYILDHEPDQFIAIFYRGQNDAWTGYGGGVVYTRGPSVPPKYKERISAAFAKAGVDYAKFQDVDNTCSEQSKNPTVLRAEFARRLFLTEEQQLQEALTTARITAGNAILMEEKEAQAAVKELERAINNFERGVEEEVIKDVKVLEGEIKEVEKTFEKVIDTNLWKKNNQQNLDSLAQKLEGRPLVDPRPAPK-</w:t>
      </w:r>
    </w:p>
    <w:p w14:paraId="464C5A36" w14:textId="77777777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</w:p>
    <w:p w14:paraId="7A2D9764" w14:textId="7356F71E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pDDE+</w:t>
      </w:r>
      <w:r w:rsidR="00E803F4">
        <w:rPr>
          <w:rFonts w:ascii="Arial" w:hAnsi="Arial" w:cs="Arial"/>
        </w:rPr>
        <w:t>At</w:t>
      </w:r>
      <w:r>
        <w:rPr>
          <w:rFonts w:ascii="Arial" w:hAnsi="Arial" w:cs="Arial"/>
        </w:rPr>
        <w:t>PSBSTP</w:t>
      </w:r>
      <w:proofErr w:type="spellEnd"/>
    </w:p>
    <w:p w14:paraId="2C6F8038" w14:textId="4D30068F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 w:rsidRPr="00D45AF8">
        <w:rPr>
          <w:rFonts w:ascii="Arial" w:hAnsi="Arial" w:cs="Arial"/>
          <w:highlight w:val="darkGreen"/>
        </w:rPr>
        <w:t>MAQTMLLTSGVTAGHFLRNKSPLAQPKVHHLFLSGNSPVALPSRRQSFVPLALFKP</w:t>
      </w:r>
      <w:r>
        <w:rPr>
          <w:rFonts w:ascii="Arial" w:hAnsi="Arial" w:cs="Arial"/>
        </w:rPr>
        <w:t>SNPVVSRTHSSVHSQQHNHVLEAHNDNMDDITFSLSARNINNEIVERIGKVTTSALLALTLSFSAITSPISGPNGDVLSSIPSANAADGAKIGLCLVKKCRVPLAKCITNPNCLANVICINSCNGKEDETGCQINCGNVFENDVVGEFNKCAVTDMTCVPQKKDDGSYPVPSKDVLVQSFDTKLWNGRWFITAGQNKLFDTFPCQVHFFTETAPGKFVGKLNWRIEEPDGEFFTRDAVQEFVQDPNNPAHLINHDNEYLHYQDDWYIVDYAADDNKEGVPPFAFVYYRGENDAWIGYGGAVVYTRDSKLPESLLPRLREAAKKVNFDFDKDFDLTDNSCKALEKGEEVVLREKFAGKMAIQTEKQLQQQAVLARTAASNTVKGEVTAVEKSLQKIEEKALAFEKELMKDVVSVEKEIVKEVEEVEKEIVQEEQKIFGGIR-</w:t>
      </w:r>
    </w:p>
    <w:p w14:paraId="4C96BF4E" w14:textId="46B2F3A2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N</w:t>
      </w:r>
      <w:r w:rsidR="001314E9">
        <w:rPr>
          <w:rFonts w:ascii="Arial" w:hAnsi="Arial" w:cs="Arial"/>
        </w:rPr>
        <w:t>oCYP97F5</w:t>
      </w:r>
      <w:r>
        <w:rPr>
          <w:rFonts w:ascii="Arial" w:hAnsi="Arial" w:cs="Arial"/>
        </w:rPr>
        <w:t>+</w:t>
      </w:r>
      <w:r w:rsidR="00E803F4">
        <w:rPr>
          <w:rFonts w:ascii="Arial" w:hAnsi="Arial" w:cs="Arial"/>
        </w:rPr>
        <w:t>At</w:t>
      </w:r>
      <w:r>
        <w:rPr>
          <w:rFonts w:ascii="Arial" w:hAnsi="Arial" w:cs="Arial"/>
        </w:rPr>
        <w:t>PSBSTP</w:t>
      </w:r>
    </w:p>
    <w:p w14:paraId="4E3600CE" w14:textId="77777777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r w:rsidRPr="00D45AF8">
        <w:rPr>
          <w:rFonts w:ascii="Arial" w:hAnsi="Arial" w:cs="Arial"/>
          <w:highlight w:val="darkGreen"/>
        </w:rPr>
        <w:t>MAQTMLLTSGVTAGHFLRNKSPLAQPKVHHLFLSGNSPVALPSRRQSFVPLALFKP</w:t>
      </w:r>
      <w:r>
        <w:rPr>
          <w:rFonts w:ascii="Arial" w:hAnsi="Arial" w:cs="Arial"/>
        </w:rPr>
        <w:t>MEVFEGNPFGKAVWNLVWKLPVMKRGKPGTPIEFGDVAHVLRKNIEQIYGNEPSVDGAPLAEGEVSSMTDGTAFLGLYQYFRKYGPVYKLCFGPKSFIVLSDPTIIKHVLKTNNAAYDKGLLAEILEPIMGKGLIPADNETWKVRRRAIVPAFHQQWLEHMISLFGGCSDVLMQKLDGLAATKTDVDMENLFCSVSLDIIGKAVFNYPFDSVTKESPVIQAVYSVLKEAEHRSVTPLPYWNLPLANLVVPRLRKFKADLKVINDVLDELIEKARNSQEVTDLEDLEKRNYNKVGDASLLRFLVDLRGEDTSNKQLRDDLMTMLIAGHETTAAVLTWALFEISQKPDVRAKLQAEVDRVLGDRMPTLEDIKAMQLVRFSVAESLRMYPEPPLLIRRALEDHTLPKGTAGFEPRIIRGCDIFISIYNLHRDPDLWPKPDNFDPERYLRPHSNKAKYPDWAGFDPAQVTGLYPNEVAADFAMLPFGGGARKCVGDQFATLEATVTLAMLLRRFDFDFVGRPEDVGMFTGATIHTRNGLKMTPRRRVPAPPAATPPPATTVIDRELQPQGA-</w:t>
      </w:r>
    </w:p>
    <w:p w14:paraId="08C9C724" w14:textId="77777777" w:rsidR="00D45AF8" w:rsidRDefault="00D45AF8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</w:p>
    <w:p w14:paraId="3722C70E" w14:textId="77777777" w:rsidR="002143A2" w:rsidRDefault="002143A2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</w:p>
    <w:p w14:paraId="4C3B4126" w14:textId="77777777" w:rsidR="002143A2" w:rsidRDefault="002143A2" w:rsidP="00D45AF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</w:rPr>
      </w:pPr>
      <w:bookmarkStart w:id="0" w:name="_GoBack"/>
      <w:bookmarkEnd w:id="0"/>
    </w:p>
    <w:p w14:paraId="02028E89" w14:textId="77777777" w:rsidR="002143A2" w:rsidRPr="00DD1C53" w:rsidRDefault="002143A2" w:rsidP="002143A2">
      <w:pPr>
        <w:spacing w:line="480" w:lineRule="auto"/>
        <w:rPr>
          <w:rFonts w:ascii="Times New Roman" w:hAnsi="Times New Roman" w:cs="Times New Roman"/>
          <w:b/>
        </w:rPr>
      </w:pPr>
      <w:r w:rsidRPr="00DD1C5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3</w:t>
      </w:r>
      <w:r w:rsidRPr="00DD1C53">
        <w:rPr>
          <w:rFonts w:ascii="Times New Roman" w:hAnsi="Times New Roman" w:cs="Times New Roman"/>
          <w:b/>
        </w:rPr>
        <w:t xml:space="preserve">. </w:t>
      </w:r>
      <w:r w:rsidRPr="00372658">
        <w:rPr>
          <w:rFonts w:ascii="Times New Roman" w:hAnsi="Times New Roman" w:cs="Times New Roman"/>
        </w:rPr>
        <w:t xml:space="preserve">Protein sequences </w:t>
      </w:r>
      <w:r>
        <w:rPr>
          <w:rFonts w:ascii="Times New Roman" w:hAnsi="Times New Roman" w:cs="Times New Roman"/>
        </w:rPr>
        <w:t xml:space="preserve">of algal genes isolated and used in this study. Green highlighting indicates the </w:t>
      </w:r>
      <w:proofErr w:type="spellStart"/>
      <w:r>
        <w:rPr>
          <w:rFonts w:ascii="Times New Roman" w:hAnsi="Times New Roman" w:cs="Times New Roman"/>
        </w:rPr>
        <w:t>AtPSBS</w:t>
      </w:r>
      <w:proofErr w:type="spellEnd"/>
      <w:r>
        <w:rPr>
          <w:rFonts w:ascii="Times New Roman" w:hAnsi="Times New Roman" w:cs="Times New Roman"/>
        </w:rPr>
        <w:t xml:space="preserve"> transit peptide that was fused to several of these genes to ensure proper localization to the chloroplast. </w:t>
      </w:r>
      <w:r>
        <w:rPr>
          <w:rFonts w:ascii="Times New Roman" w:hAnsi="Times New Roman" w:cs="Times New Roman"/>
          <w:b/>
        </w:rPr>
        <w:t xml:space="preserve"> </w:t>
      </w:r>
    </w:p>
    <w:p w14:paraId="3FE95D8F" w14:textId="77777777" w:rsidR="00D45AF8" w:rsidRDefault="00D45AF8"/>
    <w:sectPr w:rsidR="00D45AF8" w:rsidSect="001314E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984"/>
    <w:rsid w:val="00070350"/>
    <w:rsid w:val="001314E9"/>
    <w:rsid w:val="00165AFF"/>
    <w:rsid w:val="002143A2"/>
    <w:rsid w:val="009128FF"/>
    <w:rsid w:val="00B16C22"/>
    <w:rsid w:val="00D45AF8"/>
    <w:rsid w:val="00DC7984"/>
    <w:rsid w:val="00E803F4"/>
    <w:rsid w:val="00E813BA"/>
    <w:rsid w:val="00FE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8476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C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C22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79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7984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C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C22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79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7984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9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442</Characters>
  <Application>Microsoft Macintosh Word</Application>
  <DocSecurity>0</DocSecurity>
  <Lines>35</Lines>
  <Paragraphs>7</Paragraphs>
  <ScaleCrop>false</ScaleCrop>
  <Company>UC Berkeley PMB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beth Leonelli</dc:creator>
  <cp:keywords/>
  <dc:description/>
  <cp:lastModifiedBy>Lauriebeth Leonelli</cp:lastModifiedBy>
  <cp:revision>3</cp:revision>
  <dcterms:created xsi:type="dcterms:W3CDTF">2016-03-25T03:20:00Z</dcterms:created>
  <dcterms:modified xsi:type="dcterms:W3CDTF">2016-04-05T13:27:00Z</dcterms:modified>
</cp:coreProperties>
</file>